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9FB0A" w14:textId="0118AED2" w:rsidR="000B5360" w:rsidRDefault="000B5360" w:rsidP="000B5360">
      <w:pPr>
        <w:spacing w:line="400" w:lineRule="exact"/>
        <w:jc w:val="left"/>
        <w:rPr>
          <w:rFonts w:ascii="Times New Roman" w:eastAsia="宋体" w:hAnsi="Times New Roman" w:cs="Times New Roman"/>
          <w:b/>
          <w:color w:val="000000"/>
          <w:kern w:val="0"/>
          <w:szCs w:val="21"/>
        </w:rPr>
      </w:pPr>
      <w:r w:rsidRPr="000B5360">
        <w:rPr>
          <w:rFonts w:ascii="Times New Roman" w:eastAsia="宋体" w:hAnsi="Times New Roman" w:cs="Times New Roman"/>
          <w:b/>
          <w:color w:val="000000"/>
          <w:kern w:val="0"/>
          <w:szCs w:val="21"/>
        </w:rPr>
        <w:t xml:space="preserve">Supplementary File </w:t>
      </w:r>
      <w:r w:rsidRPr="000B5360">
        <w:rPr>
          <w:rFonts w:ascii="Times New Roman" w:eastAsia="宋体" w:hAnsi="Times New Roman" w:cs="Times New Roman"/>
          <w:b/>
          <w:color w:val="000000"/>
          <w:kern w:val="0"/>
          <w:szCs w:val="21"/>
        </w:rPr>
        <w:t>1</w:t>
      </w:r>
    </w:p>
    <w:p w14:paraId="2AF763F0" w14:textId="77777777" w:rsidR="005B1284" w:rsidRPr="000B5360" w:rsidRDefault="005B1284" w:rsidP="000B5360">
      <w:pPr>
        <w:spacing w:line="400" w:lineRule="exact"/>
        <w:jc w:val="left"/>
        <w:rPr>
          <w:rFonts w:ascii="Times New Roman" w:eastAsia="宋体" w:hAnsi="Times New Roman" w:cs="Times New Roman"/>
          <w:b/>
          <w:color w:val="000000"/>
          <w:kern w:val="0"/>
          <w:szCs w:val="21"/>
        </w:rPr>
      </w:pPr>
    </w:p>
    <w:p w14:paraId="2CCD3897" w14:textId="3F2AAD5F" w:rsidR="00255A01" w:rsidRPr="00466455" w:rsidRDefault="00466455" w:rsidP="00466455">
      <w:pPr>
        <w:spacing w:line="400" w:lineRule="exact"/>
        <w:jc w:val="center"/>
        <w:rPr>
          <w:rFonts w:ascii="Times New Roman" w:hAnsi="Times New Roman" w:cs="Times New Roman"/>
          <w:b/>
          <w:bCs/>
          <w:sz w:val="24"/>
          <w:szCs w:val="24"/>
        </w:rPr>
      </w:pPr>
      <w:r w:rsidRPr="00466455">
        <w:rPr>
          <w:rFonts w:ascii="Times New Roman" w:hAnsi="Times New Roman" w:cs="Times New Roman"/>
          <w:b/>
          <w:bCs/>
          <w:sz w:val="24"/>
          <w:szCs w:val="24"/>
        </w:rPr>
        <w:t>Supplementary documentation on screening of macrophage mixed samples</w:t>
      </w:r>
    </w:p>
    <w:p w14:paraId="451677D2" w14:textId="77777777" w:rsidR="00466455" w:rsidRDefault="00466455" w:rsidP="00466455">
      <w:pPr>
        <w:spacing w:line="400" w:lineRule="exact"/>
      </w:pPr>
    </w:p>
    <w:p w14:paraId="68DCC1AD" w14:textId="4E94FF64" w:rsidR="00466455" w:rsidRDefault="00466455" w:rsidP="00466455">
      <w:pPr>
        <w:spacing w:line="400" w:lineRule="exact"/>
      </w:pPr>
      <w:r>
        <w:t xml:space="preserve">(1) </w:t>
      </w:r>
      <w:r w:rsidRPr="00466455">
        <w:t>Sampling and macrophage screening methods</w:t>
      </w:r>
      <w:r>
        <w:t xml:space="preserve">: </w:t>
      </w:r>
      <w:r w:rsidRPr="00466455">
        <w:t>aorta of animals from the PDR group and the SKYD group were isolated and removed intact, digested by adding trypsin, sieved and ground, digestion was terminated, centrifuged, supernatant was decanted, resuspended by adding PBS, centrifuged again, supernatant was decanted, and labeled with FITC Anti-Mouse F4/80 Antigen (BM8.1) and PE Anti-Human/ Mouse CD11b (M1/70), blown and resuspended, and stored away from light. After labeling macrophages, macrophages were screened by fluorescence-activated cell sorting (FACS) using the MoFlo XDP Ultra-Fast Flow Cell Sorting System (Beckman Coulter Co., Ltd).</w:t>
      </w:r>
    </w:p>
    <w:p w14:paraId="73351152" w14:textId="55E65EDD" w:rsidR="00466455" w:rsidRDefault="00466455" w:rsidP="00466455">
      <w:pPr>
        <w:spacing w:line="400" w:lineRule="exact"/>
      </w:pPr>
    </w:p>
    <w:p w14:paraId="01D229AB" w14:textId="6269E068" w:rsidR="00466455" w:rsidRDefault="00466455" w:rsidP="00466455">
      <w:pPr>
        <w:spacing w:line="400" w:lineRule="exact"/>
      </w:pPr>
      <w:r>
        <w:rPr>
          <w:rFonts w:hint="eastAsia"/>
        </w:rPr>
        <w:t>(</w:t>
      </w:r>
      <w:r>
        <w:t xml:space="preserve">2) </w:t>
      </w:r>
      <w:r w:rsidRPr="00466455">
        <w:t>Pictures of screening by flow cytometry</w:t>
      </w:r>
      <w:r>
        <w:t xml:space="preserve"> (</w:t>
      </w:r>
      <w:r w:rsidRPr="00466455">
        <w:t>R6 is macrophage</w:t>
      </w:r>
      <w:r>
        <w:t>)</w:t>
      </w:r>
    </w:p>
    <w:p w14:paraId="12D2E966" w14:textId="74F496B9" w:rsidR="00466455" w:rsidRDefault="00466455">
      <w:r w:rsidRPr="00466455">
        <w:rPr>
          <w:noProof/>
        </w:rPr>
        <w:drawing>
          <wp:anchor distT="0" distB="0" distL="114300" distR="114300" simplePos="0" relativeHeight="251659264" behindDoc="1" locked="0" layoutInCell="1" allowOverlap="1" wp14:anchorId="71E13E19" wp14:editId="1F058A13">
            <wp:simplePos x="0" y="0"/>
            <wp:positionH relativeFrom="column">
              <wp:posOffset>0</wp:posOffset>
            </wp:positionH>
            <wp:positionV relativeFrom="paragraph">
              <wp:posOffset>193675</wp:posOffset>
            </wp:positionV>
            <wp:extent cx="2057400" cy="2195830"/>
            <wp:effectExtent l="0" t="0" r="0" b="0"/>
            <wp:wrapTight wrapText="bothSides">
              <wp:wrapPolygon edited="0">
                <wp:start x="0" y="0"/>
                <wp:lineTo x="0" y="21363"/>
                <wp:lineTo x="21400" y="21363"/>
                <wp:lineTo x="21400"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57400" cy="21958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66455">
        <w:rPr>
          <w:noProof/>
        </w:rPr>
        <w:drawing>
          <wp:anchor distT="0" distB="0" distL="114300" distR="114300" simplePos="0" relativeHeight="251660288" behindDoc="1" locked="0" layoutInCell="1" allowOverlap="1" wp14:anchorId="637A2F70" wp14:editId="328EC023">
            <wp:simplePos x="0" y="0"/>
            <wp:positionH relativeFrom="column">
              <wp:posOffset>2459990</wp:posOffset>
            </wp:positionH>
            <wp:positionV relativeFrom="paragraph">
              <wp:posOffset>193675</wp:posOffset>
            </wp:positionV>
            <wp:extent cx="2050415" cy="2188845"/>
            <wp:effectExtent l="0" t="0" r="6985" b="1905"/>
            <wp:wrapTight wrapText="bothSides">
              <wp:wrapPolygon edited="0">
                <wp:start x="0" y="0"/>
                <wp:lineTo x="0" y="21431"/>
                <wp:lineTo x="21473" y="21431"/>
                <wp:lineTo x="21473" y="0"/>
                <wp:lineTo x="0" y="0"/>
              </wp:wrapPolygon>
            </wp:wrapTight>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50415" cy="2188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473DC7" w14:textId="74CB4CC8" w:rsidR="00466455" w:rsidRPr="00466455" w:rsidRDefault="00466455" w:rsidP="00466455"/>
    <w:p w14:paraId="364D9443" w14:textId="593D8EB4" w:rsidR="00466455" w:rsidRPr="00466455" w:rsidRDefault="00466455" w:rsidP="00466455"/>
    <w:p w14:paraId="29986A5B" w14:textId="5734EC2A" w:rsidR="00466455" w:rsidRPr="00466455" w:rsidRDefault="00466455" w:rsidP="00466455"/>
    <w:p w14:paraId="2454EF8F" w14:textId="697714CB" w:rsidR="00466455" w:rsidRPr="00466455" w:rsidRDefault="00466455" w:rsidP="00466455"/>
    <w:p w14:paraId="18659367" w14:textId="0BD4A03A" w:rsidR="00466455" w:rsidRPr="00466455" w:rsidRDefault="00466455" w:rsidP="00466455"/>
    <w:p w14:paraId="77138152" w14:textId="42552618" w:rsidR="00466455" w:rsidRPr="00466455" w:rsidRDefault="00466455" w:rsidP="00466455"/>
    <w:p w14:paraId="57A33192" w14:textId="2AB1997D" w:rsidR="00466455" w:rsidRPr="00466455" w:rsidRDefault="00466455" w:rsidP="00466455"/>
    <w:p w14:paraId="7A5A1604" w14:textId="6D0B8DD6" w:rsidR="00466455" w:rsidRPr="00466455" w:rsidRDefault="00466455" w:rsidP="00466455"/>
    <w:p w14:paraId="6F4D4AA4" w14:textId="0335782F" w:rsidR="00466455" w:rsidRPr="00466455" w:rsidRDefault="00466455" w:rsidP="00466455"/>
    <w:p w14:paraId="35504744" w14:textId="63CACB47" w:rsidR="00466455" w:rsidRPr="00466455" w:rsidRDefault="00466455" w:rsidP="00466455"/>
    <w:p w14:paraId="75E54FE3" w14:textId="7936A349" w:rsidR="00466455" w:rsidRPr="00466455" w:rsidRDefault="00466455" w:rsidP="00466455"/>
    <w:p w14:paraId="4023100B" w14:textId="1C2B5ED3" w:rsidR="00466455" w:rsidRPr="00466455" w:rsidRDefault="00466455" w:rsidP="00466455"/>
    <w:p w14:paraId="2265A356" w14:textId="4215EF1B" w:rsidR="00466455" w:rsidRDefault="00466455" w:rsidP="00466455">
      <w:pPr>
        <w:spacing w:line="400" w:lineRule="exact"/>
      </w:pPr>
      <w:r>
        <w:rPr>
          <w:rFonts w:hint="eastAsia"/>
        </w:rPr>
        <w:t>(</w:t>
      </w:r>
      <w:r>
        <w:t xml:space="preserve">3) </w:t>
      </w:r>
      <w:r w:rsidRPr="00466455">
        <w:t>Due to the insufficient number of macrophages screened from a single animal, in order to be able to carry out the next transcriptome detection, we mixed the macrophages of 5 animals in each group, which can meet the requirements of transcriptome detection;</w:t>
      </w:r>
    </w:p>
    <w:p w14:paraId="5E82A3D1" w14:textId="54D36DEE" w:rsidR="00466455" w:rsidRDefault="00466455" w:rsidP="00466455">
      <w:pPr>
        <w:spacing w:line="400" w:lineRule="exact"/>
      </w:pPr>
    </w:p>
    <w:p w14:paraId="4E2D179B" w14:textId="0F25C63E" w:rsidR="00466455" w:rsidRDefault="00466455" w:rsidP="00466455">
      <w:pPr>
        <w:spacing w:line="400" w:lineRule="exact"/>
      </w:pPr>
      <w:r>
        <w:rPr>
          <w:rFonts w:hint="eastAsia"/>
        </w:rPr>
        <w:t>(</w:t>
      </w:r>
      <w:r>
        <w:t xml:space="preserve">4) </w:t>
      </w:r>
      <w:r w:rsidRPr="00466455">
        <w:t>In order to ensure the objectivity and stability of statistical analysis of test data, we used the following methods for data analysis after sequencing of macrophage transcriptome:</w:t>
      </w:r>
    </w:p>
    <w:p w14:paraId="3732FB83" w14:textId="50A30C99" w:rsidR="00466455" w:rsidRDefault="00466455" w:rsidP="00466455">
      <w:pPr>
        <w:spacing w:line="400" w:lineRule="exact"/>
      </w:pPr>
      <w:r w:rsidRPr="00466455">
        <w:t>For samples without biological duplication, the difference analysis software is edge</w:t>
      </w:r>
      <w:r>
        <w:t>R</w:t>
      </w:r>
      <w:r w:rsidRPr="00466455">
        <w:t xml:space="preserve"> software, which can realize the difference analysis of characteristic samples.</w:t>
      </w:r>
    </w:p>
    <w:p w14:paraId="5F3D542C" w14:textId="45AE886A" w:rsidR="00466455" w:rsidRDefault="00466455" w:rsidP="00466455">
      <w:pPr>
        <w:spacing w:line="400" w:lineRule="exact"/>
      </w:pPr>
      <w:r w:rsidRPr="00466455">
        <w:t>The following is the official website information of edge</w:t>
      </w:r>
      <w:r>
        <w:t>R</w:t>
      </w:r>
      <w:r w:rsidRPr="00466455">
        <w:t xml:space="preserve"> software:</w:t>
      </w:r>
    </w:p>
    <w:p w14:paraId="428F88BC" w14:textId="6D3BFE92" w:rsidR="00466455" w:rsidRDefault="0033499F" w:rsidP="00466455">
      <w:pPr>
        <w:spacing w:line="400" w:lineRule="exact"/>
        <w:jc w:val="left"/>
        <w:rPr>
          <w:rFonts w:ascii="Times New Roman" w:eastAsia="宋体" w:hAnsi="Times New Roman" w:cs="Times New Roman"/>
          <w:sz w:val="24"/>
          <w:szCs w:val="24"/>
        </w:rPr>
      </w:pPr>
      <w:hyperlink r:id="rId8" w:history="1">
        <w:r w:rsidR="00466455" w:rsidRPr="00595DFD">
          <w:rPr>
            <w:rStyle w:val="a7"/>
            <w:rFonts w:ascii="Times New Roman" w:eastAsia="宋体" w:hAnsi="Times New Roman" w:cs="Times New Roman"/>
            <w:sz w:val="24"/>
            <w:szCs w:val="24"/>
          </w:rPr>
          <w:t>http://bioconductor.org/packages/release/bioc/html/edgeR.html</w:t>
        </w:r>
      </w:hyperlink>
    </w:p>
    <w:p w14:paraId="53B42F83" w14:textId="77777777" w:rsidR="00466455" w:rsidRPr="00466455" w:rsidRDefault="00466455" w:rsidP="00466455"/>
    <w:sectPr w:rsidR="00466455" w:rsidRPr="004664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4DC7C" w14:textId="77777777" w:rsidR="00466455" w:rsidRDefault="00466455" w:rsidP="00466455">
      <w:r>
        <w:separator/>
      </w:r>
    </w:p>
  </w:endnote>
  <w:endnote w:type="continuationSeparator" w:id="0">
    <w:p w14:paraId="7AFE96C5" w14:textId="77777777" w:rsidR="00466455" w:rsidRDefault="00466455" w:rsidP="00466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FF5B0" w14:textId="77777777" w:rsidR="00466455" w:rsidRDefault="00466455" w:rsidP="00466455">
      <w:r>
        <w:separator/>
      </w:r>
    </w:p>
  </w:footnote>
  <w:footnote w:type="continuationSeparator" w:id="0">
    <w:p w14:paraId="5B9230DC" w14:textId="77777777" w:rsidR="00466455" w:rsidRDefault="00466455" w:rsidP="00466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080"/>
    <w:rsid w:val="00003080"/>
    <w:rsid w:val="000B5360"/>
    <w:rsid w:val="00243FF8"/>
    <w:rsid w:val="00255A01"/>
    <w:rsid w:val="00466455"/>
    <w:rsid w:val="004C435E"/>
    <w:rsid w:val="004D1693"/>
    <w:rsid w:val="005B1284"/>
    <w:rsid w:val="006E73A9"/>
    <w:rsid w:val="007C5F39"/>
    <w:rsid w:val="008F1275"/>
    <w:rsid w:val="00D74E2E"/>
    <w:rsid w:val="00E77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600EE"/>
  <w15:chartTrackingRefBased/>
  <w15:docId w15:val="{EB87779F-6C10-4A2F-99BF-1E7D77870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64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6455"/>
    <w:rPr>
      <w:sz w:val="18"/>
      <w:szCs w:val="18"/>
    </w:rPr>
  </w:style>
  <w:style w:type="paragraph" w:styleId="a5">
    <w:name w:val="footer"/>
    <w:basedOn w:val="a"/>
    <w:link w:val="a6"/>
    <w:uiPriority w:val="99"/>
    <w:unhideWhenUsed/>
    <w:rsid w:val="00466455"/>
    <w:pPr>
      <w:tabs>
        <w:tab w:val="center" w:pos="4153"/>
        <w:tab w:val="right" w:pos="8306"/>
      </w:tabs>
      <w:snapToGrid w:val="0"/>
      <w:jc w:val="left"/>
    </w:pPr>
    <w:rPr>
      <w:sz w:val="18"/>
      <w:szCs w:val="18"/>
    </w:rPr>
  </w:style>
  <w:style w:type="character" w:customStyle="1" w:styleId="a6">
    <w:name w:val="页脚 字符"/>
    <w:basedOn w:val="a0"/>
    <w:link w:val="a5"/>
    <w:uiPriority w:val="99"/>
    <w:rsid w:val="00466455"/>
    <w:rPr>
      <w:sz w:val="18"/>
      <w:szCs w:val="18"/>
    </w:rPr>
  </w:style>
  <w:style w:type="character" w:styleId="a7">
    <w:name w:val="Hyperlink"/>
    <w:basedOn w:val="a0"/>
    <w:uiPriority w:val="99"/>
    <w:unhideWhenUsed/>
    <w:rsid w:val="00466455"/>
    <w:rPr>
      <w:color w:val="0563C1" w:themeColor="hyperlink"/>
      <w:u w:val="single"/>
    </w:rPr>
  </w:style>
  <w:style w:type="character" w:styleId="a8">
    <w:name w:val="Unresolved Mention"/>
    <w:basedOn w:val="a0"/>
    <w:uiPriority w:val="99"/>
    <w:semiHidden/>
    <w:unhideWhenUsed/>
    <w:rsid w:val="004664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conductor.org/packages/release/bioc/html/edgeR.html"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chao</dc:creator>
  <cp:keywords/>
  <dc:description/>
  <cp:lastModifiedBy>yechao</cp:lastModifiedBy>
  <cp:revision>22</cp:revision>
  <dcterms:created xsi:type="dcterms:W3CDTF">2021-07-26T00:03:00Z</dcterms:created>
  <dcterms:modified xsi:type="dcterms:W3CDTF">2021-07-26T00:20:00Z</dcterms:modified>
</cp:coreProperties>
</file>